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D10A8" w14:textId="77777777" w:rsidR="00E54F8C" w:rsidRPr="00B31733" w:rsidRDefault="00E54F8C" w:rsidP="00E54F8C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5"/>
        <w:gridCol w:w="1900"/>
        <w:gridCol w:w="1305"/>
        <w:gridCol w:w="1138"/>
        <w:gridCol w:w="4152"/>
      </w:tblGrid>
      <w:tr w:rsidR="00E54F8C" w:rsidRPr="00B31733" w14:paraId="3C4C5B7F" w14:textId="77777777" w:rsidTr="002D63F5">
        <w:trPr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FC5E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94C855" w14:textId="77777777" w:rsidR="00E54F8C" w:rsidRPr="00B31733" w:rsidRDefault="00E54F8C" w:rsidP="002D63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B31733">
              <w:rPr>
                <w:rFonts w:ascii="Arial" w:eastAsia="Times New Roman" w:hAnsi="Arial" w:cs="Arial"/>
                <w:b/>
                <w:bCs/>
              </w:rPr>
              <w:t>Line 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FC5E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D653C5" w14:textId="77777777" w:rsidR="00E54F8C" w:rsidRPr="00B31733" w:rsidRDefault="00E54F8C" w:rsidP="002D63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B31733">
              <w:rPr>
                <w:rFonts w:ascii="Arial" w:eastAsia="Times New Roman" w:hAnsi="Arial" w:cs="Arial"/>
                <w:b/>
                <w:bCs/>
              </w:rPr>
              <w:t>Reprogramm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FC5E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58A62D" w14:textId="77777777" w:rsidR="00E54F8C" w:rsidRPr="00B31733" w:rsidRDefault="00E54F8C" w:rsidP="002D63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B31733">
              <w:rPr>
                <w:rFonts w:ascii="Arial" w:eastAsia="Times New Roman" w:hAnsi="Arial" w:cs="Arial"/>
                <w:b/>
                <w:bCs/>
              </w:rPr>
              <w:t>Cell sour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FC5E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EBDEB2" w14:textId="77777777" w:rsidR="00E54F8C" w:rsidRPr="00B31733" w:rsidRDefault="00E54F8C" w:rsidP="002D63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B31733">
              <w:rPr>
                <w:rFonts w:ascii="Arial" w:eastAsia="Times New Roman" w:hAnsi="Arial" w:cs="Arial"/>
                <w:b/>
                <w:bCs/>
              </w:rPr>
              <w:t>Clinical Featu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FC5E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CB1E0A" w14:textId="77777777" w:rsidR="00E54F8C" w:rsidRPr="00B31733" w:rsidRDefault="00E54F8C" w:rsidP="002D63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B31733">
              <w:rPr>
                <w:rFonts w:ascii="Arial" w:eastAsia="Times New Roman" w:hAnsi="Arial" w:cs="Arial"/>
                <w:b/>
                <w:bCs/>
              </w:rPr>
              <w:t>Reference</w:t>
            </w:r>
          </w:p>
        </w:tc>
      </w:tr>
      <w:tr w:rsidR="00E54F8C" w:rsidRPr="00B31733" w14:paraId="390544D4" w14:textId="77777777" w:rsidTr="002D63F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5EE643" w14:textId="77777777" w:rsidR="00E54F8C" w:rsidRPr="00B31733" w:rsidRDefault="00E54F8C" w:rsidP="002D63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31733">
              <w:rPr>
                <w:rFonts w:ascii="Arial" w:eastAsia="Times New Roman" w:hAnsi="Arial" w:cs="Arial"/>
              </w:rPr>
              <w:t>WT83 C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B46AFC" w14:textId="77777777" w:rsidR="00E54F8C" w:rsidRPr="00B31733" w:rsidRDefault="00E54F8C" w:rsidP="002D63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31733">
              <w:rPr>
                <w:rFonts w:ascii="Arial" w:eastAsia="Times New Roman" w:hAnsi="Arial" w:cs="Arial"/>
              </w:rPr>
              <w:t>Lentivir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792CCC" w14:textId="77777777" w:rsidR="00E54F8C" w:rsidRPr="00B31733" w:rsidRDefault="00E54F8C" w:rsidP="002D63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31733">
              <w:rPr>
                <w:rFonts w:ascii="Arial" w:eastAsia="Times New Roman" w:hAnsi="Arial" w:cs="Arial"/>
              </w:rPr>
              <w:t>Fibrobla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B8737D" w14:textId="77777777" w:rsidR="00E54F8C" w:rsidRPr="00B31733" w:rsidRDefault="00E54F8C" w:rsidP="002D63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31733">
              <w:rPr>
                <w:rFonts w:ascii="Arial" w:eastAsia="Times New Roman" w:hAnsi="Arial" w:cs="Arial"/>
              </w:rPr>
              <w:t>Health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335308" w14:textId="77777777" w:rsidR="00E54F8C" w:rsidRPr="00B31733" w:rsidRDefault="00E54F8C" w:rsidP="002D63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hyperlink r:id="rId4" w:history="1">
              <w:r w:rsidRPr="00B31733">
                <w:rPr>
                  <w:rStyle w:val="Hyperlink"/>
                  <w:rFonts w:ascii="Arial" w:hAnsi="Arial" w:cs="Arial"/>
                  <w:color w:val="auto"/>
                </w:rPr>
                <w:t>KCC2 rescues functional deficits in human neurons derived from patients with Rett syndrome – PubMed (nih.gov)</w:t>
              </w:r>
            </w:hyperlink>
          </w:p>
        </w:tc>
      </w:tr>
      <w:tr w:rsidR="00E54F8C" w:rsidRPr="00B31733" w14:paraId="2C166944" w14:textId="77777777" w:rsidTr="002D63F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2E5A93" w14:textId="77777777" w:rsidR="00E54F8C" w:rsidRPr="00B31733" w:rsidRDefault="00E54F8C" w:rsidP="002D63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31733">
              <w:rPr>
                <w:rFonts w:ascii="Arial" w:eastAsia="Times New Roman" w:hAnsi="Arial" w:cs="Arial"/>
              </w:rPr>
              <w:t>XB C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557FE8" w14:textId="77777777" w:rsidR="00E54F8C" w:rsidRPr="00B31733" w:rsidRDefault="00E54F8C" w:rsidP="002D63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B31733">
              <w:rPr>
                <w:rFonts w:ascii="Arial" w:eastAsia="Times New Roman" w:hAnsi="Arial" w:cs="Arial"/>
              </w:rPr>
              <w:t>Episoma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18E491" w14:textId="77777777" w:rsidR="00E54F8C" w:rsidRPr="00B31733" w:rsidRDefault="00E54F8C" w:rsidP="002D63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31733">
              <w:rPr>
                <w:rFonts w:ascii="Arial" w:eastAsia="Times New Roman" w:hAnsi="Arial" w:cs="Arial"/>
              </w:rPr>
              <w:t>Peripheral bloo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0536C3" w14:textId="77777777" w:rsidR="00E54F8C" w:rsidRPr="00B31733" w:rsidRDefault="00E54F8C" w:rsidP="002D63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31733">
              <w:rPr>
                <w:rFonts w:ascii="Arial" w:eastAsia="Times New Roman" w:hAnsi="Arial" w:cs="Arial"/>
              </w:rPr>
              <w:t>Health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12B780" w14:textId="77777777" w:rsidR="00E54F8C" w:rsidRPr="00B31733" w:rsidRDefault="00E54F8C" w:rsidP="002D63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hyperlink r:id="rId5" w:history="1">
              <w:r w:rsidRPr="00B31733">
                <w:rPr>
                  <w:rStyle w:val="Hyperlink"/>
                  <w:rFonts w:ascii="Arial" w:hAnsi="Arial" w:cs="Arial"/>
                  <w:color w:val="auto"/>
                </w:rPr>
                <w:t xml:space="preserve">High-Level Precise </w:t>
              </w:r>
              <w:proofErr w:type="spellStart"/>
              <w:r w:rsidRPr="00B31733">
                <w:rPr>
                  <w:rStyle w:val="Hyperlink"/>
                  <w:rFonts w:ascii="Arial" w:hAnsi="Arial" w:cs="Arial"/>
                  <w:color w:val="auto"/>
                </w:rPr>
                <w:t>Knockin</w:t>
              </w:r>
              <w:proofErr w:type="spellEnd"/>
              <w:r w:rsidRPr="00B31733">
                <w:rPr>
                  <w:rStyle w:val="Hyperlink"/>
                  <w:rFonts w:ascii="Arial" w:hAnsi="Arial" w:cs="Arial"/>
                  <w:color w:val="auto"/>
                </w:rPr>
                <w:t xml:space="preserve"> of iPSCs by Simultaneous Reprogramming and Genome Editing of Human Peripheral Blood Mononuclear Cells – PubMed (nih.gov)</w:t>
              </w:r>
            </w:hyperlink>
          </w:p>
        </w:tc>
      </w:tr>
    </w:tbl>
    <w:p w14:paraId="72D11F48" w14:textId="77777777" w:rsidR="00E54F8C" w:rsidRPr="00B31733" w:rsidRDefault="00E54F8C" w:rsidP="00E54F8C">
      <w:pPr>
        <w:spacing w:after="0" w:line="240" w:lineRule="auto"/>
        <w:rPr>
          <w:rFonts w:ascii="Arial" w:eastAsia="Times New Roman" w:hAnsi="Arial" w:cs="Arial"/>
          <w:b/>
          <w:bCs/>
        </w:rPr>
      </w:pPr>
      <w:r w:rsidRPr="00B31733">
        <w:rPr>
          <w:rFonts w:ascii="Arial" w:eastAsia="Times New Roman" w:hAnsi="Arial" w:cs="Arial"/>
          <w:b/>
          <w:bCs/>
        </w:rPr>
        <w:t>S2 Table. Additional information on the cell lines used in this study.</w:t>
      </w:r>
    </w:p>
    <w:p w14:paraId="1136B9D9" w14:textId="77777777" w:rsidR="003618B7" w:rsidRDefault="003618B7"/>
    <w:sectPr w:rsidR="003618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1DD"/>
    <w:rsid w:val="003618B7"/>
    <w:rsid w:val="008321DD"/>
    <w:rsid w:val="00C35082"/>
    <w:rsid w:val="00DD0C1B"/>
    <w:rsid w:val="00E54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F6D6D9-5479-445B-94B1-9FD5A9856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4F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54F8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pubmed.ncbi.nlm.nih.gov/29754960/" TargetMode="External"/><Relationship Id="rId4" Type="http://schemas.openxmlformats.org/officeDocument/2006/relationships/hyperlink" Target="https://pubmed.ncbi.nlm.nih.gov/26733678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2</cp:revision>
  <dcterms:created xsi:type="dcterms:W3CDTF">2023-05-10T09:04:00Z</dcterms:created>
  <dcterms:modified xsi:type="dcterms:W3CDTF">2023-05-10T09:04:00Z</dcterms:modified>
</cp:coreProperties>
</file>